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3036E6" w14:textId="44A48517" w:rsidR="002E7539" w:rsidRPr="003F7E58" w:rsidRDefault="002E7539" w:rsidP="002E7539">
      <w:pPr>
        <w:jc w:val="both"/>
        <w:rPr>
          <w:rFonts w:ascii="Cambria" w:hAnsi="Cambria"/>
          <w:bCs/>
          <w:sz w:val="20"/>
        </w:rPr>
      </w:pPr>
      <w:r w:rsidRPr="00A806CF">
        <w:rPr>
          <w:rFonts w:asciiTheme="majorHAnsi" w:hAnsiTheme="majorHAnsi"/>
          <w:b/>
          <w:sz w:val="20"/>
          <w:szCs w:val="20"/>
        </w:rPr>
        <w:t>Table S</w:t>
      </w:r>
      <w:r>
        <w:rPr>
          <w:rFonts w:asciiTheme="majorHAnsi" w:hAnsiTheme="majorHAnsi"/>
          <w:b/>
          <w:sz w:val="20"/>
          <w:szCs w:val="20"/>
        </w:rPr>
        <w:t>1</w:t>
      </w:r>
      <w:r w:rsidR="00D61AF4">
        <w:rPr>
          <w:rFonts w:asciiTheme="majorHAnsi" w:hAnsiTheme="majorHAnsi"/>
          <w:b/>
          <w:sz w:val="20"/>
          <w:szCs w:val="20"/>
        </w:rPr>
        <w:t>.</w:t>
      </w:r>
      <w:r w:rsidRPr="003F7E58">
        <w:rPr>
          <w:rFonts w:asciiTheme="majorHAnsi" w:hAnsiTheme="majorHAnsi"/>
          <w:bCs/>
          <w:sz w:val="20"/>
          <w:szCs w:val="20"/>
        </w:rPr>
        <w:t xml:space="preserve"> </w:t>
      </w:r>
      <w:r w:rsidR="00F54C42">
        <w:rPr>
          <w:rFonts w:asciiTheme="majorHAnsi" w:hAnsiTheme="majorHAnsi"/>
          <w:bCs/>
          <w:kern w:val="0"/>
          <w:sz w:val="20"/>
          <w:szCs w:val="20"/>
        </w:rPr>
        <w:t>Logistic regression analysis with backward stepwise selection of</w:t>
      </w:r>
      <w:r w:rsidRPr="003F7E58">
        <w:rPr>
          <w:rFonts w:asciiTheme="majorHAnsi" w:hAnsiTheme="majorHAnsi"/>
          <w:bCs/>
          <w:sz w:val="20"/>
          <w:szCs w:val="20"/>
        </w:rPr>
        <w:t xml:space="preserve"> </w:t>
      </w:r>
      <w:r>
        <w:rPr>
          <w:rFonts w:asciiTheme="majorHAnsi" w:hAnsiTheme="majorHAnsi" w:hint="eastAsia"/>
          <w:bCs/>
          <w:sz w:val="20"/>
          <w:szCs w:val="20"/>
        </w:rPr>
        <w:t>r</w:t>
      </w:r>
      <w:r>
        <w:rPr>
          <w:rFonts w:asciiTheme="majorHAnsi" w:hAnsiTheme="majorHAnsi"/>
          <w:bCs/>
          <w:sz w:val="20"/>
          <w:szCs w:val="20"/>
        </w:rPr>
        <w:t xml:space="preserve">isk </w:t>
      </w:r>
      <w:r w:rsidRPr="003F7E58">
        <w:rPr>
          <w:rFonts w:asciiTheme="majorHAnsi" w:hAnsiTheme="majorHAnsi"/>
          <w:bCs/>
          <w:sz w:val="20"/>
          <w:szCs w:val="20"/>
        </w:rPr>
        <w:t xml:space="preserve">factors </w:t>
      </w:r>
      <w:r w:rsidR="00A74BC1">
        <w:rPr>
          <w:rFonts w:asciiTheme="majorHAnsi" w:hAnsiTheme="majorHAnsi"/>
          <w:bCs/>
          <w:sz w:val="20"/>
          <w:szCs w:val="20"/>
        </w:rPr>
        <w:t>for</w:t>
      </w:r>
      <w:r w:rsidRPr="003F7E58">
        <w:rPr>
          <w:rFonts w:ascii="Cambria" w:hAnsi="Cambria"/>
          <w:bCs/>
          <w:sz w:val="20"/>
        </w:rPr>
        <w:t xml:space="preserve"> </w:t>
      </w:r>
      <w:r>
        <w:rPr>
          <w:rFonts w:ascii="Cambria" w:hAnsi="Cambria"/>
          <w:bCs/>
          <w:sz w:val="20"/>
        </w:rPr>
        <w:t>30-day readmission</w:t>
      </w:r>
    </w:p>
    <w:tbl>
      <w:tblPr>
        <w:tblStyle w:val="a3"/>
        <w:tblpPr w:leftFromText="180" w:rightFromText="180" w:vertAnchor="text" w:horzAnchor="margin" w:tblpXSpec="center" w:tblpY="145"/>
        <w:tblW w:w="13779" w:type="dxa"/>
        <w:tblLayout w:type="fixed"/>
        <w:tblLook w:val="04A0" w:firstRow="1" w:lastRow="0" w:firstColumn="1" w:lastColumn="0" w:noHBand="0" w:noVBand="1"/>
      </w:tblPr>
      <w:tblGrid>
        <w:gridCol w:w="3227"/>
        <w:gridCol w:w="1559"/>
        <w:gridCol w:w="1559"/>
        <w:gridCol w:w="993"/>
        <w:gridCol w:w="2724"/>
        <w:gridCol w:w="961"/>
        <w:gridCol w:w="2756"/>
      </w:tblGrid>
      <w:tr w:rsidR="002E7539" w:rsidRPr="003F7E58" w14:paraId="0A7ADC30" w14:textId="77777777" w:rsidTr="00F417CD">
        <w:trPr>
          <w:trHeight w:val="858"/>
        </w:trPr>
        <w:tc>
          <w:tcPr>
            <w:tcW w:w="3227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0BB6DA91" w14:textId="67037FAC" w:rsidR="002E7539" w:rsidRPr="002E7539" w:rsidRDefault="003E6BBB" w:rsidP="00F417CD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Va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riables</w:t>
            </w:r>
          </w:p>
        </w:tc>
        <w:tc>
          <w:tcPr>
            <w:tcW w:w="1559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6C181691" w14:textId="629BE577" w:rsidR="002E7539" w:rsidRPr="003F7E58" w:rsidRDefault="002E7539" w:rsidP="00F417CD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="Cambria" w:hAnsi="Cambria"/>
                <w:bCs/>
                <w:sz w:val="20"/>
              </w:rPr>
              <w:t>30-day readmission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 xml:space="preserve"> (n=</w:t>
            </w:r>
            <w:r w:rsidR="00624920">
              <w:rPr>
                <w:rFonts w:asciiTheme="majorHAnsi" w:hAnsiTheme="majorHAnsi"/>
                <w:bCs/>
                <w:sz w:val="20"/>
                <w:szCs w:val="20"/>
              </w:rPr>
              <w:t>33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)</w:t>
            </w:r>
          </w:p>
        </w:tc>
        <w:tc>
          <w:tcPr>
            <w:tcW w:w="1559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7326B834" w14:textId="499244EA" w:rsidR="002E7539" w:rsidRPr="003F7E58" w:rsidRDefault="002E7539" w:rsidP="00F417CD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 xml:space="preserve">No </w:t>
            </w:r>
            <w:r>
              <w:rPr>
                <w:rFonts w:ascii="Cambria" w:hAnsi="Cambria"/>
                <w:bCs/>
                <w:sz w:val="20"/>
              </w:rPr>
              <w:t>30-day readmission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 xml:space="preserve">  </w:t>
            </w:r>
          </w:p>
          <w:p w14:paraId="2F758E1D" w14:textId="421701E3" w:rsidR="002E7539" w:rsidRPr="003F7E58" w:rsidRDefault="002E7539" w:rsidP="00F417CD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(n=</w:t>
            </w:r>
            <w:r w:rsidR="00624920">
              <w:rPr>
                <w:rFonts w:asciiTheme="majorHAnsi" w:hAnsiTheme="majorHAnsi"/>
                <w:bCs/>
                <w:sz w:val="20"/>
                <w:szCs w:val="20"/>
              </w:rPr>
              <w:t>1528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)</w:t>
            </w:r>
          </w:p>
        </w:tc>
        <w:tc>
          <w:tcPr>
            <w:tcW w:w="371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BD9C5AD" w14:textId="5A343F15" w:rsidR="002E7539" w:rsidRPr="003F7E58" w:rsidRDefault="003864C9" w:rsidP="00F417CD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Logistic regression</w:t>
            </w:r>
          </w:p>
        </w:tc>
        <w:tc>
          <w:tcPr>
            <w:tcW w:w="371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C816133" w14:textId="2685F2C1" w:rsidR="002E7539" w:rsidRPr="003F7E58" w:rsidRDefault="003E6BBB" w:rsidP="00F417CD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E6BBB">
              <w:rPr>
                <w:rFonts w:asciiTheme="majorHAnsi" w:hAnsiTheme="majorHAnsi"/>
                <w:bCs/>
                <w:sz w:val="20"/>
                <w:szCs w:val="20"/>
              </w:rPr>
              <w:t>Model Fitting Criteria</w:t>
            </w:r>
          </w:p>
        </w:tc>
      </w:tr>
      <w:tr w:rsidR="002E7539" w:rsidRPr="003F7E58" w14:paraId="4B6F33B6" w14:textId="77777777" w:rsidTr="003E6BBB">
        <w:trPr>
          <w:trHeight w:val="858"/>
        </w:trPr>
        <w:tc>
          <w:tcPr>
            <w:tcW w:w="3227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265DDE41" w14:textId="77777777" w:rsidR="002E7539" w:rsidRPr="003F7E58" w:rsidRDefault="002E7539" w:rsidP="00F417CD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7A241BA8" w14:textId="77777777" w:rsidR="002E7539" w:rsidRPr="003F7E58" w:rsidRDefault="002E7539" w:rsidP="00F417CD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5645F723" w14:textId="77777777" w:rsidR="002E7539" w:rsidRPr="003F7E58" w:rsidRDefault="002E7539" w:rsidP="00F417CD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5526E456" w14:textId="77777777" w:rsidR="002E7539" w:rsidRPr="003F7E58" w:rsidRDefault="002E7539" w:rsidP="00F417CD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CC3D44">
              <w:rPr>
                <w:rFonts w:asciiTheme="majorHAnsi" w:hAnsiTheme="majorHAnsi"/>
                <w:bCs/>
                <w:i/>
                <w:iCs/>
                <w:sz w:val="20"/>
                <w:szCs w:val="20"/>
              </w:rPr>
              <w:t>P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-value</w:t>
            </w:r>
          </w:p>
        </w:tc>
        <w:tc>
          <w:tcPr>
            <w:tcW w:w="272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5012A34A" w14:textId="4C6EB723" w:rsidR="002E7539" w:rsidRPr="00836182" w:rsidRDefault="002E7539" w:rsidP="00F417CD">
            <w:pPr>
              <w:jc w:val="center"/>
              <w:rPr>
                <w:rFonts w:asciiTheme="majorHAnsi" w:hAnsiTheme="majorHAnsi"/>
                <w:bCs/>
                <w:sz w:val="20"/>
                <w:szCs w:val="20"/>
                <w:vertAlign w:val="superscript"/>
              </w:rPr>
            </w:pPr>
            <w:r w:rsidRPr="00836182">
              <w:rPr>
                <w:rFonts w:asciiTheme="majorHAnsi" w:hAnsiTheme="majorHAnsi"/>
                <w:bCs/>
                <w:sz w:val="20"/>
                <w:szCs w:val="20"/>
              </w:rPr>
              <w:t xml:space="preserve">Odds </w:t>
            </w:r>
            <w:proofErr w:type="spellStart"/>
            <w:r w:rsidRPr="00836182">
              <w:rPr>
                <w:rFonts w:asciiTheme="majorHAnsi" w:hAnsiTheme="majorHAnsi"/>
                <w:bCs/>
                <w:sz w:val="20"/>
                <w:szCs w:val="20"/>
              </w:rPr>
              <w:t>ratio</w:t>
            </w:r>
            <w:r w:rsidR="00942AB2" w:rsidRPr="00836182">
              <w:rPr>
                <w:rFonts w:asciiTheme="majorHAnsi" w:hAnsiTheme="majorHAnsi"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760F24DF" w14:textId="07430FF4" w:rsidR="002E7539" w:rsidRPr="003F7E58" w:rsidRDefault="002E7539" w:rsidP="00F417CD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(95%CI)</w:t>
            </w:r>
          </w:p>
        </w:tc>
        <w:tc>
          <w:tcPr>
            <w:tcW w:w="96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3E067ACB" w14:textId="033951E0" w:rsidR="002E7539" w:rsidRPr="003E6BBB" w:rsidRDefault="003E6BBB" w:rsidP="00F417CD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E6BBB">
              <w:rPr>
                <w:rFonts w:asciiTheme="majorHAnsi" w:hAnsiTheme="majorHAnsi"/>
                <w:bCs/>
                <w:sz w:val="20"/>
                <w:szCs w:val="20"/>
              </w:rPr>
              <w:t>Step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 of removal</w:t>
            </w:r>
          </w:p>
        </w:tc>
        <w:tc>
          <w:tcPr>
            <w:tcW w:w="275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67A8A282" w14:textId="4F36C729" w:rsidR="002E7539" w:rsidRPr="003F7E58" w:rsidRDefault="003E6BBB" w:rsidP="00F417CD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AIC</w:t>
            </w:r>
          </w:p>
        </w:tc>
      </w:tr>
      <w:tr w:rsidR="003E6BBB" w:rsidRPr="003F7E58" w14:paraId="4F77E3CD" w14:textId="77777777" w:rsidTr="003E6BBB">
        <w:trPr>
          <w:trHeight w:val="372"/>
        </w:trPr>
        <w:tc>
          <w:tcPr>
            <w:tcW w:w="32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B4F8DF3" w14:textId="196BA2E8" w:rsidR="003E6BBB" w:rsidRPr="003F7E58" w:rsidRDefault="003E6BBB" w:rsidP="00FD733F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A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ll variable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6057ED7" w14:textId="7CA28825" w:rsidR="003E6BBB" w:rsidRDefault="003E6BBB" w:rsidP="00FD733F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BDFD699" w14:textId="024DEB55" w:rsidR="003E6BBB" w:rsidRDefault="003E6BBB" w:rsidP="00FD733F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53872EB" w14:textId="0249C0F9" w:rsidR="003E6BBB" w:rsidRDefault="003E6BBB" w:rsidP="00FD733F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27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19D51DA" w14:textId="627CC090" w:rsidR="003E6BBB" w:rsidRDefault="003E6BBB" w:rsidP="00FD733F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9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B59DFAC" w14:textId="4DCB1864" w:rsidR="003E6BBB" w:rsidRPr="003F7E58" w:rsidRDefault="003E6BBB" w:rsidP="00FD733F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E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ntered</w:t>
            </w:r>
          </w:p>
        </w:tc>
        <w:tc>
          <w:tcPr>
            <w:tcW w:w="27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1E6D4A0" w14:textId="68DD063A" w:rsidR="003E6BBB" w:rsidRPr="003F7E58" w:rsidRDefault="003E6BBB" w:rsidP="00FD733F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E6BBB">
              <w:rPr>
                <w:rFonts w:asciiTheme="majorHAnsi" w:hAnsiTheme="majorHAnsi"/>
                <w:bCs/>
                <w:sz w:val="20"/>
                <w:szCs w:val="20"/>
              </w:rPr>
              <w:t>335.439</w:t>
            </w:r>
          </w:p>
        </w:tc>
      </w:tr>
      <w:tr w:rsidR="003E6BBB" w:rsidRPr="003F7E58" w14:paraId="593EBB95" w14:textId="77777777" w:rsidTr="003E6BBB">
        <w:trPr>
          <w:trHeight w:val="386"/>
        </w:trPr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EDCA13" w14:textId="77777777" w:rsidR="003E6BBB" w:rsidRDefault="003E6BBB" w:rsidP="003E6BBB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B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MI</w:t>
            </w:r>
          </w:p>
          <w:p w14:paraId="3C67E72C" w14:textId="77777777" w:rsidR="003E6BBB" w:rsidRDefault="003E6BBB" w:rsidP="003E6BBB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ASA</w:t>
            </w:r>
          </w:p>
          <w:p w14:paraId="3BCB2D77" w14:textId="77777777" w:rsidR="00B06E4F" w:rsidRDefault="00B06E4F" w:rsidP="00B06E4F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A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SA=1</w:t>
            </w:r>
          </w:p>
          <w:p w14:paraId="7C9C11A8" w14:textId="77777777" w:rsidR="00B06E4F" w:rsidRDefault="00B06E4F" w:rsidP="00B06E4F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A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SA=2</w:t>
            </w:r>
          </w:p>
          <w:p w14:paraId="1328835B" w14:textId="0B2EA669" w:rsidR="00B06E4F" w:rsidRPr="003F7E58" w:rsidRDefault="00B06E4F" w:rsidP="00B06E4F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A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SA=3+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49D844" w14:textId="77777777" w:rsidR="003E6BBB" w:rsidRDefault="003E6BBB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2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8.5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4.7</w:t>
            </w:r>
          </w:p>
          <w:p w14:paraId="4BEBA6C3" w14:textId="77777777" w:rsidR="003E6BBB" w:rsidRDefault="003E6BBB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9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0.6</w:t>
            </w:r>
          </w:p>
          <w:p w14:paraId="29247412" w14:textId="35B80294" w:rsidR="00B06E4F" w:rsidRDefault="00B06E4F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7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 (21.2%)</w:t>
            </w:r>
          </w:p>
          <w:p w14:paraId="01EEC95D" w14:textId="40ABFA2C" w:rsidR="00B06E4F" w:rsidRDefault="00B06E4F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2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2 (66.7%)</w:t>
            </w:r>
          </w:p>
          <w:p w14:paraId="14440537" w14:textId="5EDE00DF" w:rsidR="00B06E4F" w:rsidRPr="003F7E58" w:rsidRDefault="00B06E4F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4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 (12.1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12E44E" w14:textId="77777777" w:rsidR="003E6BBB" w:rsidRDefault="003E6BBB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2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8.2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4.2</w:t>
            </w:r>
          </w:p>
          <w:p w14:paraId="78F81412" w14:textId="77777777" w:rsidR="003E6BBB" w:rsidRDefault="003E6BBB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8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0.6</w:t>
            </w:r>
          </w:p>
          <w:p w14:paraId="4E708FD3" w14:textId="738A1CFD" w:rsidR="00B06E4F" w:rsidRDefault="00B06E4F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4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83 (31.6%)</w:t>
            </w:r>
          </w:p>
          <w:p w14:paraId="788E49F7" w14:textId="5FAACD3D" w:rsidR="00B06E4F" w:rsidRDefault="00B06E4F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9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10 (59.6%)</w:t>
            </w:r>
          </w:p>
          <w:p w14:paraId="1088C994" w14:textId="569CB9FC" w:rsidR="00B06E4F" w:rsidRPr="003F7E58" w:rsidRDefault="00B06E4F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35 (8.8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1559E7" w14:textId="77777777" w:rsidR="003E6BBB" w:rsidRDefault="003E6BBB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744</w:t>
            </w:r>
          </w:p>
          <w:p w14:paraId="0FC3D4AE" w14:textId="77777777" w:rsidR="003E6BBB" w:rsidRDefault="003E6BBB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191</w:t>
            </w:r>
          </w:p>
          <w:p w14:paraId="5B6AA226" w14:textId="5597D9BA" w:rsidR="00B06E4F" w:rsidRDefault="00B06E4F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12A2FC6A" w14:textId="720701F7" w:rsidR="00B06E4F" w:rsidRDefault="00C44EC4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522</w:t>
            </w:r>
          </w:p>
          <w:p w14:paraId="6AA9E7E3" w14:textId="46497E4A" w:rsidR="00B06E4F" w:rsidRDefault="00C44EC4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573</w:t>
            </w:r>
          </w:p>
        </w:tc>
        <w:tc>
          <w:tcPr>
            <w:tcW w:w="27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1CF092" w14:textId="77777777" w:rsidR="003E6BBB" w:rsidRDefault="003E6BBB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013 (0.935-1.098)</w:t>
            </w:r>
          </w:p>
          <w:p w14:paraId="2E182250" w14:textId="77777777" w:rsidR="003E6BBB" w:rsidRDefault="003E6BBB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470 (0.825-2.618)</w:t>
            </w:r>
          </w:p>
          <w:p w14:paraId="01BB4E77" w14:textId="3E70F520" w:rsidR="00B06E4F" w:rsidRDefault="00B06E4F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R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eference</w:t>
            </w:r>
          </w:p>
          <w:p w14:paraId="560F80AA" w14:textId="333719CF" w:rsidR="00B06E4F" w:rsidRDefault="00C44EC4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425 (0.483-4.206)</w:t>
            </w:r>
          </w:p>
          <w:p w14:paraId="1331E75A" w14:textId="0A0F6E77" w:rsidR="00B06E4F" w:rsidRDefault="00C44EC4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607 (0.309-8.367)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F101C9" w14:textId="05EE842A" w:rsidR="003E6BBB" w:rsidRDefault="003E6BBB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</w:p>
          <w:p w14:paraId="22B09E3C" w14:textId="77777777" w:rsidR="003E6BBB" w:rsidRDefault="003E6BBB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2</w:t>
            </w:r>
          </w:p>
          <w:p w14:paraId="31F77768" w14:textId="0E78A3B2" w:rsidR="00B06E4F" w:rsidRDefault="00B06E4F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636DEF31" w14:textId="452C99B0" w:rsidR="00B06E4F" w:rsidRDefault="00B06E4F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7C853325" w14:textId="5B10CD5A" w:rsidR="00B06E4F" w:rsidRDefault="00B06E4F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27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539F6C" w14:textId="3A2E7C02" w:rsidR="003E6BBB" w:rsidRDefault="0018631D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8631D">
              <w:rPr>
                <w:rFonts w:asciiTheme="majorHAnsi" w:hAnsiTheme="majorHAnsi"/>
                <w:bCs/>
                <w:sz w:val="20"/>
                <w:szCs w:val="20"/>
              </w:rPr>
              <w:t>333.444</w:t>
            </w:r>
          </w:p>
          <w:p w14:paraId="7F08BC47" w14:textId="77777777" w:rsidR="003E6BBB" w:rsidRDefault="0018631D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8631D">
              <w:rPr>
                <w:rFonts w:asciiTheme="majorHAnsi" w:hAnsiTheme="majorHAnsi"/>
                <w:bCs/>
                <w:sz w:val="20"/>
                <w:szCs w:val="20"/>
              </w:rPr>
              <w:t>329.905</w:t>
            </w:r>
          </w:p>
          <w:p w14:paraId="6935A04C" w14:textId="2EA2DC6C" w:rsidR="00B06E4F" w:rsidRDefault="00B06E4F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1FA7A5C5" w14:textId="38EEF633" w:rsidR="00B06E4F" w:rsidRDefault="00B06E4F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1D080F46" w14:textId="4267C9A2" w:rsidR="00B06E4F" w:rsidRDefault="00B06E4F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</w:tr>
      <w:tr w:rsidR="003E6BBB" w:rsidRPr="003F7E58" w14:paraId="67D90FA6" w14:textId="77777777" w:rsidTr="00F417CD">
        <w:trPr>
          <w:trHeight w:val="372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60E7A7B3" w14:textId="77777777" w:rsidR="003E6BBB" w:rsidRDefault="003E6BBB" w:rsidP="003E6BBB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DM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, n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 xml:space="preserve"> (%)</w:t>
            </w:r>
          </w:p>
          <w:p w14:paraId="1F820FA0" w14:textId="77777777" w:rsidR="003E6BBB" w:rsidRDefault="003E6BBB" w:rsidP="003E6BBB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Blood transfusion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, n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 xml:space="preserve"> (%)</w:t>
            </w:r>
          </w:p>
          <w:p w14:paraId="21D7B464" w14:textId="2D29BE71" w:rsidR="003E6BBB" w:rsidRDefault="003E6BBB" w:rsidP="003E6BBB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Sex</w:t>
            </w: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,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 n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 xml:space="preserve"> (</w:t>
            </w: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Male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 xml:space="preserve"> %)</w:t>
            </w:r>
          </w:p>
          <w:p w14:paraId="130037C8" w14:textId="77777777" w:rsidR="003E6BBB" w:rsidRDefault="003E6BBB" w:rsidP="003E6BBB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Age (years)</w:t>
            </w:r>
          </w:p>
          <w:p w14:paraId="30999146" w14:textId="3733B734" w:rsidR="003E6BBB" w:rsidRPr="003F7E58" w:rsidRDefault="003E6BBB" w:rsidP="003E6BBB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 xml:space="preserve">VTE 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prophylaxis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D6AB1E" w14:textId="77777777" w:rsidR="003E6BBB" w:rsidRDefault="003E6BBB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9 (27.3%)</w:t>
            </w:r>
          </w:p>
          <w:p w14:paraId="5F5DA2B3" w14:textId="77777777" w:rsidR="003E6BBB" w:rsidRDefault="003E6BBB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2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8 (84.8%)</w:t>
            </w:r>
          </w:p>
          <w:p w14:paraId="3B26C55B" w14:textId="7767B530" w:rsidR="003E6BBB" w:rsidRDefault="003E6BBB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7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3.8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6.6</w:t>
            </w:r>
          </w:p>
          <w:p w14:paraId="6D7E8266" w14:textId="77777777" w:rsidR="003E6BBB" w:rsidRDefault="003E6BBB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8 (24.2%)</w:t>
            </w:r>
          </w:p>
          <w:p w14:paraId="0E670A6B" w14:textId="31CAF8BE" w:rsidR="003E6BBB" w:rsidRPr="003F7E58" w:rsidRDefault="003E6BBB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7 (51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9A6CAC" w14:textId="77777777" w:rsidR="003E6BBB" w:rsidRDefault="003E6BBB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3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69 (24.1%)</w:t>
            </w:r>
          </w:p>
          <w:p w14:paraId="6D37CC50" w14:textId="77777777" w:rsidR="003E6BBB" w:rsidRDefault="003E6BBB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218 (79.7%)</w:t>
            </w:r>
          </w:p>
          <w:p w14:paraId="515326A5" w14:textId="5F3D9A8C" w:rsidR="003E6BBB" w:rsidRDefault="003E6BBB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7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1.8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6.9</w:t>
            </w:r>
          </w:p>
          <w:p w14:paraId="00BE2C8B" w14:textId="77777777" w:rsidR="003E6BBB" w:rsidRDefault="003E6BBB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2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92 (19.1%)</w:t>
            </w:r>
          </w:p>
          <w:p w14:paraId="22075223" w14:textId="1CDB1A4A" w:rsidR="003E6BBB" w:rsidRPr="003F7E58" w:rsidRDefault="003E6BBB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6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95 (45.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569E10B" w14:textId="77777777" w:rsidR="003E6BBB" w:rsidRDefault="003E6BBB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679</w:t>
            </w:r>
          </w:p>
          <w:p w14:paraId="4B80C15A" w14:textId="77777777" w:rsidR="003E6BBB" w:rsidRDefault="003E6BBB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469</w:t>
            </w:r>
          </w:p>
          <w:p w14:paraId="7A9A210D" w14:textId="7E53B18D" w:rsidR="003E6BBB" w:rsidRDefault="003E6BBB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086</w:t>
            </w:r>
          </w:p>
          <w:p w14:paraId="3DE3B3E7" w14:textId="77777777" w:rsidR="003E6BBB" w:rsidRDefault="003E6BBB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461</w:t>
            </w:r>
          </w:p>
          <w:p w14:paraId="0DE6C316" w14:textId="34BEC488" w:rsidR="003E6BBB" w:rsidRPr="003F7E58" w:rsidRDefault="003E6BBB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49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581250ED" w14:textId="77777777" w:rsidR="003E6BBB" w:rsidRDefault="003E6BBB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178 (0.543-2.557)</w:t>
            </w:r>
          </w:p>
          <w:p w14:paraId="31E5C220" w14:textId="77777777" w:rsidR="003E6BBB" w:rsidRDefault="003E6BBB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4</w:t>
            </w: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2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5 (0.546-3.721)</w:t>
            </w:r>
          </w:p>
          <w:p w14:paraId="171B72A5" w14:textId="55A9B5A3" w:rsidR="003E6BBB" w:rsidRDefault="003E6BBB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1.047 (0.994-1.104)</w:t>
            </w:r>
          </w:p>
          <w:p w14:paraId="4444B99A" w14:textId="77777777" w:rsidR="003E6BBB" w:rsidRDefault="003E6BBB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1.355 (0.605-3.034)</w:t>
            </w:r>
          </w:p>
          <w:p w14:paraId="68D6E993" w14:textId="58994ECC" w:rsidR="003E6BBB" w:rsidRPr="003F7E58" w:rsidRDefault="003E6BBB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273 (0.639-2.53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04EA62E6" w14:textId="7EF5A289" w:rsidR="003E6BBB" w:rsidRDefault="003E6BBB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3</w:t>
            </w:r>
          </w:p>
          <w:p w14:paraId="29FA538D" w14:textId="77777777" w:rsidR="003E6BBB" w:rsidRDefault="003E6BBB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4</w:t>
            </w:r>
          </w:p>
          <w:p w14:paraId="1EAF50F8" w14:textId="77777777" w:rsidR="003E6BBB" w:rsidRDefault="003E6BBB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5</w:t>
            </w:r>
          </w:p>
          <w:p w14:paraId="4B5B9520" w14:textId="77777777" w:rsidR="003E6BBB" w:rsidRDefault="003E6BBB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6</w:t>
            </w:r>
          </w:p>
          <w:p w14:paraId="17CB8A4A" w14:textId="66E747D5" w:rsidR="003E6BBB" w:rsidRPr="003F7E58" w:rsidRDefault="003E6BBB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7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7F135FA9" w14:textId="09B45DEF" w:rsidR="003E6BBB" w:rsidRDefault="0018631D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8631D">
              <w:rPr>
                <w:rFonts w:asciiTheme="majorHAnsi" w:hAnsiTheme="majorHAnsi"/>
                <w:bCs/>
                <w:sz w:val="20"/>
                <w:szCs w:val="20"/>
              </w:rPr>
              <w:t>328.003</w:t>
            </w:r>
          </w:p>
          <w:p w14:paraId="55F01A7B" w14:textId="355269A4" w:rsidR="003E6BBB" w:rsidRDefault="0018631D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8631D">
              <w:rPr>
                <w:rFonts w:asciiTheme="majorHAnsi" w:hAnsiTheme="majorHAnsi"/>
                <w:bCs/>
                <w:sz w:val="20"/>
                <w:szCs w:val="20"/>
              </w:rPr>
              <w:t>326.441</w:t>
            </w:r>
          </w:p>
          <w:p w14:paraId="3F235E7D" w14:textId="7894AE56" w:rsidR="003E6BBB" w:rsidRDefault="0018631D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8631D">
              <w:rPr>
                <w:rFonts w:asciiTheme="majorHAnsi" w:hAnsiTheme="majorHAnsi"/>
                <w:bCs/>
                <w:sz w:val="20"/>
                <w:szCs w:val="20"/>
              </w:rPr>
              <w:t>324.915</w:t>
            </w:r>
          </w:p>
          <w:p w14:paraId="7403F882" w14:textId="7DBEED6E" w:rsidR="003E6BBB" w:rsidRDefault="0018631D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8631D">
              <w:rPr>
                <w:rFonts w:asciiTheme="majorHAnsi" w:hAnsiTheme="majorHAnsi"/>
                <w:bCs/>
                <w:sz w:val="20"/>
                <w:szCs w:val="20"/>
              </w:rPr>
              <w:t>323.576</w:t>
            </w:r>
          </w:p>
          <w:p w14:paraId="76850335" w14:textId="4B5EC684" w:rsidR="003E6BBB" w:rsidRPr="003F7E58" w:rsidRDefault="0018631D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8631D">
              <w:rPr>
                <w:rFonts w:asciiTheme="majorHAnsi" w:hAnsiTheme="majorHAnsi"/>
                <w:bCs/>
                <w:sz w:val="20"/>
                <w:szCs w:val="20"/>
              </w:rPr>
              <w:t>322.140</w:t>
            </w:r>
          </w:p>
        </w:tc>
      </w:tr>
      <w:tr w:rsidR="003E6BBB" w:rsidRPr="003F7E58" w14:paraId="54851169" w14:textId="77777777" w:rsidTr="003E6BBB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D3A35D7" w14:textId="50B2C7C8" w:rsidR="003E6BBB" w:rsidRPr="003F7E58" w:rsidRDefault="003E6BBB" w:rsidP="003E6BBB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RA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, n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30271D" w14:textId="29EFEA96" w:rsidR="003E6BBB" w:rsidRPr="003F7E58" w:rsidRDefault="003E6BBB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 (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594B3F" w14:textId="740756C7" w:rsidR="003E6BBB" w:rsidRPr="003F7E58" w:rsidRDefault="003E6BBB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2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9 (1.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A85CD7" w14:textId="3ADB853F" w:rsidR="003E6BBB" w:rsidRPr="003F7E58" w:rsidRDefault="003E6BBB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998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04FEA3B6" w14:textId="12938241" w:rsidR="003E6BBB" w:rsidRPr="003F7E58" w:rsidRDefault="003E6BBB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37DB3D7B" w14:textId="51BB9550" w:rsidR="003E6BBB" w:rsidRPr="003F7E58" w:rsidRDefault="003E6BBB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8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70D272A5" w14:textId="7C1F8D64" w:rsidR="003E6BBB" w:rsidRPr="003F7E58" w:rsidRDefault="0018631D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8631D">
              <w:rPr>
                <w:rFonts w:asciiTheme="majorHAnsi" w:hAnsiTheme="majorHAnsi"/>
                <w:bCs/>
                <w:sz w:val="20"/>
                <w:szCs w:val="20"/>
              </w:rPr>
              <w:t>321.831</w:t>
            </w:r>
          </w:p>
        </w:tc>
      </w:tr>
      <w:tr w:rsidR="003E6BBB" w:rsidRPr="003F7E58" w14:paraId="7F1AD286" w14:textId="77777777" w:rsidTr="003E6BBB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764D2A" w14:textId="77777777" w:rsidR="003E6BBB" w:rsidRDefault="003E6BBB" w:rsidP="003E6BBB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CCI</w:t>
            </w:r>
          </w:p>
          <w:p w14:paraId="13D96E2E" w14:textId="77777777" w:rsidR="00B06E4F" w:rsidRDefault="00B06E4F" w:rsidP="00B06E4F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C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CI=0-2</w:t>
            </w:r>
          </w:p>
          <w:p w14:paraId="17648C2B" w14:textId="77777777" w:rsidR="00B06E4F" w:rsidRDefault="00B06E4F" w:rsidP="00B06E4F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C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CI=3</w:t>
            </w:r>
          </w:p>
          <w:p w14:paraId="0FF9D186" w14:textId="59AAFCEC" w:rsidR="00B06E4F" w:rsidRPr="00B06E4F" w:rsidRDefault="00B06E4F" w:rsidP="00B06E4F">
            <w:pPr>
              <w:ind w:leftChars="100" w:left="240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C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CI=4+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21F7AC" w14:textId="77777777" w:rsidR="003E6BBB" w:rsidRDefault="003E6BBB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3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8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1.3</w:t>
            </w:r>
          </w:p>
          <w:p w14:paraId="366BB663" w14:textId="3591A0F4" w:rsidR="00B06E4F" w:rsidRDefault="00B96A43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4 (12.1%)</w:t>
            </w:r>
          </w:p>
          <w:p w14:paraId="17E26381" w14:textId="4C5B81FE" w:rsidR="00B06E4F" w:rsidRDefault="00B96A43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9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 (27.3%)</w:t>
            </w:r>
          </w:p>
          <w:p w14:paraId="7DE7B620" w14:textId="55F2CFC3" w:rsidR="00B06E4F" w:rsidRPr="003F7E58" w:rsidRDefault="00B96A43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2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0 (60.6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1937DD" w14:textId="77777777" w:rsidR="003E6BBB" w:rsidRDefault="003E6BBB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3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4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1.2</w:t>
            </w:r>
          </w:p>
          <w:p w14:paraId="21373CAC" w14:textId="3C6DC0A3" w:rsidR="00B06E4F" w:rsidRDefault="00B96A43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314 (20.5%)</w:t>
            </w:r>
          </w:p>
          <w:p w14:paraId="5201AF8B" w14:textId="031AD4BA" w:rsidR="00B06E4F" w:rsidRDefault="00B96A43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5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71 (37.4%)</w:t>
            </w:r>
          </w:p>
          <w:p w14:paraId="3D42EF86" w14:textId="6E2D37AE" w:rsidR="00B06E4F" w:rsidRPr="003F7E58" w:rsidRDefault="00B96A43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6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43 (42.1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FD4572" w14:textId="77777777" w:rsidR="003E6BBB" w:rsidRDefault="003E6BBB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050</w:t>
            </w:r>
          </w:p>
          <w:p w14:paraId="75B063A9" w14:textId="49276457" w:rsidR="00B06E4F" w:rsidRDefault="00B06E4F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230E22C0" w14:textId="099FA879" w:rsidR="00B06E4F" w:rsidRDefault="005E252E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725</w:t>
            </w:r>
          </w:p>
          <w:p w14:paraId="4BEBB1EF" w14:textId="076645AD" w:rsidR="00B06E4F" w:rsidRPr="003F7E58" w:rsidRDefault="005E252E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106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F83D1C" w14:textId="77777777" w:rsidR="003E6BBB" w:rsidRDefault="003E6BBB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274 (1.000-1.623)</w:t>
            </w:r>
          </w:p>
          <w:p w14:paraId="6D910FB8" w14:textId="77777777" w:rsidR="00B06E4F" w:rsidRDefault="00B06E4F" w:rsidP="00B06E4F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R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eference</w:t>
            </w:r>
          </w:p>
          <w:p w14:paraId="66C44A9E" w14:textId="631CE169" w:rsidR="00B06E4F" w:rsidRDefault="005E252E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237 (0.378-4.050)</w:t>
            </w:r>
          </w:p>
          <w:p w14:paraId="2C15F7E4" w14:textId="196FC68B" w:rsidR="00B06E4F" w:rsidRPr="003F7E58" w:rsidRDefault="005E252E" w:rsidP="005E252E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2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442 (0.828-7.204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0D5100" w14:textId="77777777" w:rsidR="003E6BBB" w:rsidRDefault="003E6BBB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9</w:t>
            </w:r>
          </w:p>
          <w:p w14:paraId="2ADE8359" w14:textId="22AF3427" w:rsidR="00B06E4F" w:rsidRDefault="00B06E4F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00963204" w14:textId="36709003" w:rsidR="00B06E4F" w:rsidRDefault="00B06E4F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61D3A60A" w14:textId="1751A6BF" w:rsidR="00B06E4F" w:rsidRPr="003F7E58" w:rsidRDefault="00B06E4F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2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496170" w14:textId="77777777" w:rsidR="003E6BBB" w:rsidRDefault="0018631D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8631D">
              <w:rPr>
                <w:rFonts w:asciiTheme="majorHAnsi" w:hAnsiTheme="majorHAnsi"/>
                <w:bCs/>
                <w:sz w:val="20"/>
                <w:szCs w:val="20"/>
              </w:rPr>
              <w:t>321.232</w:t>
            </w:r>
          </w:p>
          <w:p w14:paraId="7219911F" w14:textId="3276B731" w:rsidR="00B06E4F" w:rsidRDefault="00B06E4F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34C94988" w14:textId="0F5EA96C" w:rsidR="00B06E4F" w:rsidRDefault="00B06E4F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0F95C107" w14:textId="3D9646D0" w:rsidR="00B06E4F" w:rsidRPr="003F7E58" w:rsidRDefault="00B06E4F" w:rsidP="003E6BB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</w:tr>
    </w:tbl>
    <w:p w14:paraId="08038948" w14:textId="6C720776" w:rsidR="00CC3D44" w:rsidRPr="00217C56" w:rsidRDefault="00DE597B" w:rsidP="00DE597B">
      <w:pPr>
        <w:jc w:val="both"/>
        <w:rPr>
          <w:rFonts w:asciiTheme="majorHAnsi" w:hAnsiTheme="majorHAnsi" w:cs="Calibri"/>
          <w:sz w:val="20"/>
          <w:szCs w:val="20"/>
        </w:rPr>
      </w:pPr>
      <w:r>
        <w:rPr>
          <w:rFonts w:asciiTheme="majorHAnsi" w:hAnsiTheme="majorHAnsi" w:cs="Calibri"/>
          <w:sz w:val="20"/>
          <w:szCs w:val="20"/>
        </w:rPr>
        <w:lastRenderedPageBreak/>
        <w:t xml:space="preserve">AIC: </w:t>
      </w:r>
      <w:r w:rsidRPr="00DE597B">
        <w:rPr>
          <w:rFonts w:asciiTheme="majorHAnsi" w:hAnsiTheme="majorHAnsi" w:cs="Calibri"/>
          <w:sz w:val="20"/>
          <w:szCs w:val="20"/>
        </w:rPr>
        <w:t>Akaike information criterion</w:t>
      </w:r>
      <w:r>
        <w:rPr>
          <w:rFonts w:asciiTheme="majorHAnsi" w:hAnsiTheme="majorHAnsi" w:cs="Calibri"/>
          <w:sz w:val="20"/>
          <w:szCs w:val="20"/>
        </w:rPr>
        <w:t xml:space="preserve">; </w:t>
      </w:r>
      <w:r w:rsidR="002614E5" w:rsidRPr="00217C56">
        <w:rPr>
          <w:rFonts w:asciiTheme="majorHAnsi" w:hAnsiTheme="majorHAnsi" w:cs="Calibri"/>
          <w:sz w:val="20"/>
          <w:szCs w:val="20"/>
        </w:rPr>
        <w:t xml:space="preserve">ASA: American Society of Anesthesiologists classification; </w:t>
      </w:r>
      <w:r w:rsidR="00CC3D44" w:rsidRPr="00217C56">
        <w:rPr>
          <w:rFonts w:asciiTheme="majorHAnsi" w:hAnsiTheme="majorHAnsi" w:cs="Calibri"/>
          <w:sz w:val="20"/>
          <w:szCs w:val="20"/>
        </w:rPr>
        <w:t>BMI:</w:t>
      </w:r>
      <w:r w:rsidR="00CC3D44" w:rsidRPr="00217C56">
        <w:rPr>
          <w:rFonts w:asciiTheme="majorHAnsi" w:hAnsiTheme="majorHAnsi"/>
          <w:sz w:val="20"/>
          <w:szCs w:val="20"/>
        </w:rPr>
        <w:t xml:space="preserve"> </w:t>
      </w:r>
      <w:r w:rsidR="00CC3D44" w:rsidRPr="00217C56">
        <w:rPr>
          <w:rFonts w:asciiTheme="majorHAnsi" w:hAnsiTheme="majorHAnsi" w:cs="Calibri"/>
          <w:sz w:val="20"/>
          <w:szCs w:val="20"/>
        </w:rPr>
        <w:t xml:space="preserve">body mass index; </w:t>
      </w:r>
      <w:r w:rsidR="002614E5" w:rsidRPr="00217C56">
        <w:rPr>
          <w:rFonts w:asciiTheme="majorHAnsi" w:hAnsiTheme="majorHAnsi" w:cs="Calibri"/>
          <w:sz w:val="20"/>
          <w:szCs w:val="20"/>
        </w:rPr>
        <w:t xml:space="preserve">CCI: </w:t>
      </w:r>
      <w:proofErr w:type="spellStart"/>
      <w:r w:rsidR="002614E5" w:rsidRPr="00217C56">
        <w:rPr>
          <w:rFonts w:asciiTheme="majorHAnsi" w:hAnsiTheme="majorHAnsi" w:cs="Calibri"/>
          <w:sz w:val="20"/>
          <w:szCs w:val="20"/>
        </w:rPr>
        <w:t>Charlson</w:t>
      </w:r>
      <w:proofErr w:type="spellEnd"/>
      <w:r w:rsidR="002614E5" w:rsidRPr="00217C56">
        <w:rPr>
          <w:rFonts w:asciiTheme="majorHAnsi" w:hAnsiTheme="majorHAnsi" w:cs="Calibri"/>
          <w:sz w:val="20"/>
          <w:szCs w:val="20"/>
        </w:rPr>
        <w:t xml:space="preserve"> comorbidity index</w:t>
      </w:r>
      <w:r w:rsidR="002614E5" w:rsidRPr="00217C56">
        <w:rPr>
          <w:rFonts w:cstheme="minorHAnsi"/>
          <w:sz w:val="20"/>
          <w:szCs w:val="20"/>
        </w:rPr>
        <w:t xml:space="preserve">; </w:t>
      </w:r>
      <w:r w:rsidR="002614E5" w:rsidRPr="00217C56">
        <w:rPr>
          <w:rFonts w:asciiTheme="majorHAnsi" w:hAnsiTheme="majorHAnsi" w:cstheme="minorHAnsi"/>
          <w:bCs/>
          <w:sz w:val="20"/>
          <w:szCs w:val="20"/>
        </w:rPr>
        <w:t>CI</w:t>
      </w:r>
      <w:r w:rsidR="002614E5" w:rsidRPr="00217C56">
        <w:rPr>
          <w:rFonts w:asciiTheme="majorHAnsi" w:hAnsiTheme="majorHAnsi" w:cstheme="minorHAnsi"/>
          <w:b/>
          <w:sz w:val="20"/>
          <w:szCs w:val="20"/>
        </w:rPr>
        <w:t xml:space="preserve">: </w:t>
      </w:r>
      <w:r w:rsidR="002614E5" w:rsidRPr="00217C56">
        <w:rPr>
          <w:rFonts w:asciiTheme="majorHAnsi" w:hAnsiTheme="majorHAnsi" w:cstheme="minorHAnsi"/>
          <w:sz w:val="20"/>
          <w:szCs w:val="20"/>
        </w:rPr>
        <w:t>Confidence Interval</w:t>
      </w:r>
      <w:r w:rsidR="002614E5" w:rsidRPr="00217C56">
        <w:rPr>
          <w:rFonts w:asciiTheme="majorHAnsi" w:hAnsiTheme="majorHAnsi" w:cs="Calibri"/>
          <w:sz w:val="20"/>
          <w:szCs w:val="20"/>
        </w:rPr>
        <w:t xml:space="preserve">; </w:t>
      </w:r>
      <w:r w:rsidR="00CC3D44" w:rsidRPr="00217C56">
        <w:rPr>
          <w:rFonts w:asciiTheme="majorHAnsi" w:hAnsiTheme="majorHAnsi" w:cs="Calibri"/>
          <w:sz w:val="20"/>
          <w:szCs w:val="20"/>
        </w:rPr>
        <w:t>DM: diabetes mellitus; RA: rheumatoid arthritis; VTE: venous thromboembolism</w:t>
      </w:r>
    </w:p>
    <w:p w14:paraId="45FF5D06" w14:textId="6697F538" w:rsidR="00A9099F" w:rsidRPr="00836182" w:rsidRDefault="00942AB2" w:rsidP="002E7539">
      <w:pPr>
        <w:jc w:val="both"/>
        <w:rPr>
          <w:rFonts w:asciiTheme="majorHAnsi" w:hAnsiTheme="majorHAnsi"/>
          <w:bCs/>
          <w:sz w:val="20"/>
          <w:szCs w:val="20"/>
        </w:rPr>
      </w:pPr>
      <w:bookmarkStart w:id="0" w:name="_Hlk131500671"/>
      <w:proofErr w:type="spellStart"/>
      <w:r w:rsidRPr="00836182">
        <w:rPr>
          <w:rFonts w:asciiTheme="majorHAnsi" w:hAnsiTheme="majorHAnsi"/>
          <w:bCs/>
          <w:sz w:val="20"/>
          <w:szCs w:val="20"/>
          <w:vertAlign w:val="superscript"/>
        </w:rPr>
        <w:t>a</w:t>
      </w:r>
      <w:proofErr w:type="spellEnd"/>
      <w:r w:rsidRPr="00836182">
        <w:rPr>
          <w:rFonts w:asciiTheme="majorHAnsi" w:hAnsiTheme="majorHAnsi"/>
          <w:bCs/>
          <w:sz w:val="20"/>
          <w:szCs w:val="20"/>
          <w:vertAlign w:val="superscript"/>
        </w:rPr>
        <w:t xml:space="preserve"> </w:t>
      </w:r>
      <w:proofErr w:type="gramStart"/>
      <w:r w:rsidRPr="00836182">
        <w:rPr>
          <w:rFonts w:asciiTheme="majorHAnsi" w:hAnsiTheme="majorHAnsi"/>
          <w:bCs/>
          <w:sz w:val="20"/>
          <w:szCs w:val="20"/>
        </w:rPr>
        <w:t>The</w:t>
      </w:r>
      <w:proofErr w:type="gramEnd"/>
      <w:r w:rsidRPr="00836182">
        <w:rPr>
          <w:rFonts w:asciiTheme="majorHAnsi" w:hAnsiTheme="majorHAnsi"/>
          <w:bCs/>
          <w:sz w:val="20"/>
          <w:szCs w:val="20"/>
        </w:rPr>
        <w:t xml:space="preserve"> </w:t>
      </w:r>
      <w:r w:rsidR="000E0990" w:rsidRPr="00836182">
        <w:rPr>
          <w:rFonts w:asciiTheme="majorHAnsi" w:hAnsiTheme="majorHAnsi"/>
          <w:bCs/>
          <w:sz w:val="20"/>
          <w:szCs w:val="20"/>
        </w:rPr>
        <w:t>o</w:t>
      </w:r>
      <w:r w:rsidRPr="00836182">
        <w:rPr>
          <w:rFonts w:asciiTheme="majorHAnsi" w:hAnsiTheme="majorHAnsi"/>
          <w:bCs/>
          <w:sz w:val="20"/>
          <w:szCs w:val="20"/>
        </w:rPr>
        <w:t>dds ratios listed for removed variables are those at entry of the model</w:t>
      </w:r>
      <w:bookmarkEnd w:id="0"/>
    </w:p>
    <w:sectPr w:rsidR="00A9099F" w:rsidRPr="00836182" w:rsidSect="003C0C35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26AC5B" w14:textId="77777777" w:rsidR="00257A4F" w:rsidRDefault="00257A4F" w:rsidP="00CD5DF5">
      <w:r>
        <w:separator/>
      </w:r>
    </w:p>
  </w:endnote>
  <w:endnote w:type="continuationSeparator" w:id="0">
    <w:p w14:paraId="32BF3A1E" w14:textId="77777777" w:rsidR="00257A4F" w:rsidRDefault="00257A4F" w:rsidP="00CD5D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28E8EE" w14:textId="77777777" w:rsidR="00257A4F" w:rsidRDefault="00257A4F" w:rsidP="00CD5DF5">
      <w:r>
        <w:separator/>
      </w:r>
    </w:p>
  </w:footnote>
  <w:footnote w:type="continuationSeparator" w:id="0">
    <w:p w14:paraId="22E06536" w14:textId="77777777" w:rsidR="00257A4F" w:rsidRDefault="00257A4F" w:rsidP="00CD5D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C2F8D"/>
    <w:rsid w:val="0000239B"/>
    <w:rsid w:val="000271EF"/>
    <w:rsid w:val="000331C4"/>
    <w:rsid w:val="00036AA7"/>
    <w:rsid w:val="00046AE0"/>
    <w:rsid w:val="00061926"/>
    <w:rsid w:val="00065381"/>
    <w:rsid w:val="0008388A"/>
    <w:rsid w:val="000861B1"/>
    <w:rsid w:val="00090751"/>
    <w:rsid w:val="00093CF0"/>
    <w:rsid w:val="000B0B09"/>
    <w:rsid w:val="000E0990"/>
    <w:rsid w:val="000E5851"/>
    <w:rsid w:val="00106AE2"/>
    <w:rsid w:val="00115894"/>
    <w:rsid w:val="00117031"/>
    <w:rsid w:val="00151473"/>
    <w:rsid w:val="00176850"/>
    <w:rsid w:val="0018595B"/>
    <w:rsid w:val="0018631D"/>
    <w:rsid w:val="001C2F48"/>
    <w:rsid w:val="001C5C5F"/>
    <w:rsid w:val="001E3C3B"/>
    <w:rsid w:val="001F674C"/>
    <w:rsid w:val="00206CAD"/>
    <w:rsid w:val="00217C56"/>
    <w:rsid w:val="00257A4F"/>
    <w:rsid w:val="002614E5"/>
    <w:rsid w:val="002A01D9"/>
    <w:rsid w:val="002A5CD4"/>
    <w:rsid w:val="002D216A"/>
    <w:rsid w:val="002E0D8A"/>
    <w:rsid w:val="002E7539"/>
    <w:rsid w:val="002F3112"/>
    <w:rsid w:val="0031195E"/>
    <w:rsid w:val="00337F1F"/>
    <w:rsid w:val="00347004"/>
    <w:rsid w:val="00351E1E"/>
    <w:rsid w:val="00355DB2"/>
    <w:rsid w:val="00374536"/>
    <w:rsid w:val="00377893"/>
    <w:rsid w:val="003830F9"/>
    <w:rsid w:val="00383AAC"/>
    <w:rsid w:val="00384630"/>
    <w:rsid w:val="003864C9"/>
    <w:rsid w:val="00391D0C"/>
    <w:rsid w:val="003A1AE0"/>
    <w:rsid w:val="003B11A6"/>
    <w:rsid w:val="003B7BD6"/>
    <w:rsid w:val="003C0C35"/>
    <w:rsid w:val="003E4F29"/>
    <w:rsid w:val="003E6BBB"/>
    <w:rsid w:val="003F7E58"/>
    <w:rsid w:val="0040332D"/>
    <w:rsid w:val="004055DD"/>
    <w:rsid w:val="004117FF"/>
    <w:rsid w:val="004244B0"/>
    <w:rsid w:val="004278AC"/>
    <w:rsid w:val="004770F1"/>
    <w:rsid w:val="00482329"/>
    <w:rsid w:val="00492C4A"/>
    <w:rsid w:val="004C2F8D"/>
    <w:rsid w:val="004D1229"/>
    <w:rsid w:val="004E10BB"/>
    <w:rsid w:val="004F3293"/>
    <w:rsid w:val="004F6CC8"/>
    <w:rsid w:val="005119EF"/>
    <w:rsid w:val="00523426"/>
    <w:rsid w:val="00537005"/>
    <w:rsid w:val="00541FB0"/>
    <w:rsid w:val="00544471"/>
    <w:rsid w:val="00566FB3"/>
    <w:rsid w:val="00580839"/>
    <w:rsid w:val="005B3BE0"/>
    <w:rsid w:val="005B5E0B"/>
    <w:rsid w:val="005D09A2"/>
    <w:rsid w:val="005E252E"/>
    <w:rsid w:val="00602A54"/>
    <w:rsid w:val="00602D46"/>
    <w:rsid w:val="00616A2A"/>
    <w:rsid w:val="0061722C"/>
    <w:rsid w:val="00624920"/>
    <w:rsid w:val="00633158"/>
    <w:rsid w:val="00672DAC"/>
    <w:rsid w:val="006874AD"/>
    <w:rsid w:val="00691424"/>
    <w:rsid w:val="006A5EEC"/>
    <w:rsid w:val="006C1F6E"/>
    <w:rsid w:val="006D42AA"/>
    <w:rsid w:val="006F3401"/>
    <w:rsid w:val="00716C40"/>
    <w:rsid w:val="00732D0A"/>
    <w:rsid w:val="00733E08"/>
    <w:rsid w:val="00752DE2"/>
    <w:rsid w:val="00756EB2"/>
    <w:rsid w:val="00760944"/>
    <w:rsid w:val="007651AF"/>
    <w:rsid w:val="007B3CF9"/>
    <w:rsid w:val="007C4D2E"/>
    <w:rsid w:val="007E1BB5"/>
    <w:rsid w:val="007F1656"/>
    <w:rsid w:val="008038AB"/>
    <w:rsid w:val="008058C4"/>
    <w:rsid w:val="0082166E"/>
    <w:rsid w:val="0082299E"/>
    <w:rsid w:val="008308EF"/>
    <w:rsid w:val="00834F7B"/>
    <w:rsid w:val="00836182"/>
    <w:rsid w:val="0084533D"/>
    <w:rsid w:val="00847F18"/>
    <w:rsid w:val="00876633"/>
    <w:rsid w:val="008B1E99"/>
    <w:rsid w:val="008C2E3E"/>
    <w:rsid w:val="008C6CE9"/>
    <w:rsid w:val="008E67DC"/>
    <w:rsid w:val="00905FEB"/>
    <w:rsid w:val="00920E3C"/>
    <w:rsid w:val="00921902"/>
    <w:rsid w:val="00940494"/>
    <w:rsid w:val="00942AB2"/>
    <w:rsid w:val="009829B7"/>
    <w:rsid w:val="009E013C"/>
    <w:rsid w:val="009F56BE"/>
    <w:rsid w:val="00A15128"/>
    <w:rsid w:val="00A2107F"/>
    <w:rsid w:val="00A519DB"/>
    <w:rsid w:val="00A57684"/>
    <w:rsid w:val="00A63931"/>
    <w:rsid w:val="00A74BC1"/>
    <w:rsid w:val="00A806CF"/>
    <w:rsid w:val="00A8507D"/>
    <w:rsid w:val="00A9099F"/>
    <w:rsid w:val="00AA3E07"/>
    <w:rsid w:val="00AC7E98"/>
    <w:rsid w:val="00AE41D3"/>
    <w:rsid w:val="00AF4B7D"/>
    <w:rsid w:val="00B06E4F"/>
    <w:rsid w:val="00B1333A"/>
    <w:rsid w:val="00B54B6C"/>
    <w:rsid w:val="00B613F9"/>
    <w:rsid w:val="00B75985"/>
    <w:rsid w:val="00B92381"/>
    <w:rsid w:val="00B96A43"/>
    <w:rsid w:val="00BA02AA"/>
    <w:rsid w:val="00BB6CFE"/>
    <w:rsid w:val="00BC3DE5"/>
    <w:rsid w:val="00BC64F9"/>
    <w:rsid w:val="00C13341"/>
    <w:rsid w:val="00C30106"/>
    <w:rsid w:val="00C44EC4"/>
    <w:rsid w:val="00C51F5D"/>
    <w:rsid w:val="00C51F81"/>
    <w:rsid w:val="00C53B38"/>
    <w:rsid w:val="00C54D17"/>
    <w:rsid w:val="00C555F0"/>
    <w:rsid w:val="00C57DF8"/>
    <w:rsid w:val="00C707EA"/>
    <w:rsid w:val="00C91971"/>
    <w:rsid w:val="00C935B7"/>
    <w:rsid w:val="00CB2C47"/>
    <w:rsid w:val="00CC3D44"/>
    <w:rsid w:val="00CC52FC"/>
    <w:rsid w:val="00CD0CA7"/>
    <w:rsid w:val="00CD5DF5"/>
    <w:rsid w:val="00CF79DB"/>
    <w:rsid w:val="00D006AF"/>
    <w:rsid w:val="00D301AC"/>
    <w:rsid w:val="00D301AE"/>
    <w:rsid w:val="00D61AF4"/>
    <w:rsid w:val="00D67787"/>
    <w:rsid w:val="00D82C29"/>
    <w:rsid w:val="00D91A17"/>
    <w:rsid w:val="00D91C73"/>
    <w:rsid w:val="00DA6230"/>
    <w:rsid w:val="00DB4B6F"/>
    <w:rsid w:val="00DB71AE"/>
    <w:rsid w:val="00DE597B"/>
    <w:rsid w:val="00DE7EF5"/>
    <w:rsid w:val="00E00162"/>
    <w:rsid w:val="00E012EC"/>
    <w:rsid w:val="00E1106B"/>
    <w:rsid w:val="00E11F4C"/>
    <w:rsid w:val="00E21158"/>
    <w:rsid w:val="00E25CFE"/>
    <w:rsid w:val="00E329CF"/>
    <w:rsid w:val="00E52C4C"/>
    <w:rsid w:val="00E773EC"/>
    <w:rsid w:val="00E90388"/>
    <w:rsid w:val="00E96685"/>
    <w:rsid w:val="00EC0680"/>
    <w:rsid w:val="00EC69CE"/>
    <w:rsid w:val="00ED0E61"/>
    <w:rsid w:val="00ED461D"/>
    <w:rsid w:val="00ED57DB"/>
    <w:rsid w:val="00F175C8"/>
    <w:rsid w:val="00F2365E"/>
    <w:rsid w:val="00F26A9D"/>
    <w:rsid w:val="00F54C42"/>
    <w:rsid w:val="00FA12D7"/>
    <w:rsid w:val="00FB361C"/>
    <w:rsid w:val="00FD7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52F04B"/>
  <w15:docId w15:val="{445D77DC-928F-4D4B-A1C9-50D95B1A9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C2F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4C2F8D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4C2F8D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CD5DF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CD5DF5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CD5DF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CD5DF5"/>
    <w:rPr>
      <w:sz w:val="20"/>
      <w:szCs w:val="20"/>
    </w:rPr>
  </w:style>
  <w:style w:type="paragraph" w:styleId="aa">
    <w:name w:val="List Paragraph"/>
    <w:basedOn w:val="a"/>
    <w:uiPriority w:val="34"/>
    <w:qFormat/>
    <w:rsid w:val="0084533D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233</Words>
  <Characters>1333</Characters>
  <Application>Microsoft Office Word</Application>
  <DocSecurity>0</DocSecurity>
  <Lines>11</Lines>
  <Paragraphs>3</Paragraphs>
  <ScaleCrop>false</ScaleCrop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Kun-Han Lee</cp:lastModifiedBy>
  <cp:revision>30</cp:revision>
  <dcterms:created xsi:type="dcterms:W3CDTF">2022-06-27T09:35:00Z</dcterms:created>
  <dcterms:modified xsi:type="dcterms:W3CDTF">2023-04-04T23:06:00Z</dcterms:modified>
</cp:coreProperties>
</file>